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058515" w14:textId="2597D2B3" w:rsidR="00E47D52" w:rsidRPr="00436E9A" w:rsidRDefault="004B07FD" w:rsidP="004B07FD">
      <w:pPr>
        <w:pStyle w:val="NoSpacing"/>
        <w:rPr>
          <w:rFonts w:ascii="Times New Roman" w:hAnsi="Times New Roman" w:cs="Times New Roman"/>
          <w:b/>
          <w:bCs/>
        </w:rPr>
      </w:pPr>
      <w:r w:rsidRPr="00436E9A">
        <w:rPr>
          <w:rFonts w:ascii="Times New Roman" w:hAnsi="Times New Roman" w:cs="Times New Roman"/>
          <w:b/>
          <w:bCs/>
        </w:rPr>
        <w:t>Supplementary materials</w:t>
      </w:r>
    </w:p>
    <w:p w14:paraId="34BA71FA" w14:textId="77777777" w:rsidR="004B07FD" w:rsidRPr="00436E9A" w:rsidRDefault="004B07FD" w:rsidP="004B07FD">
      <w:pPr>
        <w:pStyle w:val="NoSpacing"/>
        <w:rPr>
          <w:rFonts w:ascii="Times New Roman" w:hAnsi="Times New Roman" w:cs="Times New Roman"/>
        </w:rPr>
      </w:pPr>
    </w:p>
    <w:p w14:paraId="17228167" w14:textId="62E688D7" w:rsidR="00B018AE" w:rsidRPr="00436E9A" w:rsidRDefault="00B018AE" w:rsidP="00B018AE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  <w:r w:rsidRPr="00436E9A">
        <w:rPr>
          <w:rFonts w:ascii="Times New Roman" w:hAnsi="Times New Roman" w:cs="Times New Roman"/>
          <w:b/>
          <w:sz w:val="20"/>
          <w:szCs w:val="20"/>
        </w:rPr>
        <w:t>Table 2.</w:t>
      </w:r>
      <w:r w:rsidRPr="00436E9A">
        <w:rPr>
          <w:rFonts w:ascii="Times New Roman" w:hAnsi="Times New Roman" w:cs="Times New Roman"/>
          <w:bCs/>
          <w:sz w:val="20"/>
          <w:szCs w:val="20"/>
        </w:rPr>
        <w:t xml:space="preserve"> Awareness and perceived value of the </w:t>
      </w:r>
      <w:r w:rsidR="00EC00E8" w:rsidRPr="00436E9A">
        <w:rPr>
          <w:rFonts w:ascii="Times New Roman" w:hAnsi="Times New Roman" w:cs="Times New Roman"/>
          <w:bCs/>
          <w:sz w:val="20"/>
          <w:szCs w:val="20"/>
        </w:rPr>
        <w:t>C</w:t>
      </w:r>
      <w:r w:rsidRPr="00436E9A">
        <w:rPr>
          <w:rFonts w:ascii="Times New Roman" w:hAnsi="Times New Roman" w:cs="Times New Roman"/>
          <w:bCs/>
          <w:sz w:val="20"/>
          <w:szCs w:val="20"/>
        </w:rPr>
        <w:t>linical oversight group and monthly national educational MDTs</w:t>
      </w:r>
    </w:p>
    <w:tbl>
      <w:tblPr>
        <w:tblW w:w="8430" w:type="dxa"/>
        <w:tblLook w:val="04A0" w:firstRow="1" w:lastRow="0" w:firstColumn="1" w:lastColumn="0" w:noHBand="0" w:noVBand="1"/>
      </w:tblPr>
      <w:tblGrid>
        <w:gridCol w:w="3116"/>
        <w:gridCol w:w="2997"/>
        <w:gridCol w:w="2317"/>
      </w:tblGrid>
      <w:tr w:rsidR="00B018AE" w:rsidRPr="00436E9A" w14:paraId="4A4C96FD" w14:textId="77777777" w:rsidTr="00D23B07">
        <w:trPr>
          <w:trHeight w:val="309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23F55" w14:textId="77777777" w:rsidR="00B018AE" w:rsidRPr="00436E9A" w:rsidRDefault="00B018AE" w:rsidP="00B018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46616" w14:textId="77777777" w:rsidR="00B018AE" w:rsidRPr="00436E9A" w:rsidRDefault="00B018AE" w:rsidP="00B018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D3B67" w14:textId="77777777" w:rsidR="00B018AE" w:rsidRPr="00436E9A" w:rsidRDefault="00B018AE" w:rsidP="00B018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018AE" w:rsidRPr="00436E9A" w14:paraId="77AB4AEF" w14:textId="77777777" w:rsidTr="00D23B07">
        <w:trPr>
          <w:trHeight w:val="320"/>
        </w:trPr>
        <w:tc>
          <w:tcPr>
            <w:tcW w:w="3116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94711" w14:textId="77777777" w:rsidR="00B018AE" w:rsidRPr="00436E9A" w:rsidRDefault="00B018AE" w:rsidP="00B018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6E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14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84B3D" w14:textId="77777777" w:rsidR="00B018AE" w:rsidRPr="00436E9A" w:rsidRDefault="00B018AE" w:rsidP="00B01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36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N (%)</w:t>
            </w:r>
          </w:p>
        </w:tc>
      </w:tr>
      <w:tr w:rsidR="00B018AE" w:rsidRPr="00436E9A" w14:paraId="0AD3CF48" w14:textId="77777777" w:rsidTr="00D23B07">
        <w:trPr>
          <w:trHeight w:val="713"/>
        </w:trPr>
        <w:tc>
          <w:tcPr>
            <w:tcW w:w="3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3D6D0" w14:textId="77777777" w:rsidR="00B018AE" w:rsidRPr="00436E9A" w:rsidRDefault="00B018AE" w:rsidP="00B018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6E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4E340" w14:textId="77777777" w:rsidR="00B018AE" w:rsidRPr="00436E9A" w:rsidRDefault="00B018AE" w:rsidP="00B01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36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linical oversight group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EC121" w14:textId="77777777" w:rsidR="00B018AE" w:rsidRPr="00436E9A" w:rsidRDefault="00B018AE" w:rsidP="00B01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36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National educational MDT</w:t>
            </w:r>
          </w:p>
        </w:tc>
      </w:tr>
      <w:tr w:rsidR="00B018AE" w:rsidRPr="00436E9A" w14:paraId="6E5ECF27" w14:textId="77777777" w:rsidTr="00D23B07">
        <w:trPr>
          <w:trHeight w:val="309"/>
        </w:trPr>
        <w:tc>
          <w:tcPr>
            <w:tcW w:w="3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3C1C7" w14:textId="77777777" w:rsidR="00B018AE" w:rsidRPr="00436E9A" w:rsidRDefault="00B018AE" w:rsidP="00B018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436E9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Awareness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DEEED" w14:textId="77777777" w:rsidR="00B018AE" w:rsidRPr="00436E9A" w:rsidRDefault="00B018AE" w:rsidP="00B018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3C1CE" w14:textId="77777777" w:rsidR="00B018AE" w:rsidRPr="00436E9A" w:rsidRDefault="00B018AE" w:rsidP="00B01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018AE" w:rsidRPr="00436E9A" w14:paraId="557694B9" w14:textId="77777777" w:rsidTr="00D23B07">
        <w:trPr>
          <w:trHeight w:val="309"/>
        </w:trPr>
        <w:tc>
          <w:tcPr>
            <w:tcW w:w="3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E0AC5" w14:textId="77777777" w:rsidR="00B018AE" w:rsidRPr="00436E9A" w:rsidRDefault="00B018AE" w:rsidP="00B018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6E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  Yes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00E4B" w14:textId="77777777" w:rsidR="00B018AE" w:rsidRPr="00436E9A" w:rsidRDefault="00B018AE" w:rsidP="00B01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6E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5 (49%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12E36" w14:textId="77777777" w:rsidR="00B018AE" w:rsidRPr="00436E9A" w:rsidRDefault="00B018AE" w:rsidP="00B01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6E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1 (53%)</w:t>
            </w:r>
          </w:p>
        </w:tc>
      </w:tr>
      <w:tr w:rsidR="00B018AE" w:rsidRPr="00436E9A" w14:paraId="4BA0C5F8" w14:textId="77777777" w:rsidTr="00D23B07">
        <w:trPr>
          <w:trHeight w:val="309"/>
        </w:trPr>
        <w:tc>
          <w:tcPr>
            <w:tcW w:w="3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46582" w14:textId="77777777" w:rsidR="00B018AE" w:rsidRPr="00436E9A" w:rsidRDefault="00B018AE" w:rsidP="00B018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6E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  No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70013" w14:textId="77777777" w:rsidR="00B018AE" w:rsidRPr="00436E9A" w:rsidRDefault="00B018AE" w:rsidP="00B01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6E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3 (22%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A9631" w14:textId="77777777" w:rsidR="00B018AE" w:rsidRPr="00436E9A" w:rsidRDefault="00B018AE" w:rsidP="00B01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6E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2 (47%)</w:t>
            </w:r>
          </w:p>
        </w:tc>
      </w:tr>
      <w:tr w:rsidR="00B018AE" w:rsidRPr="00436E9A" w14:paraId="6635B3D3" w14:textId="77777777" w:rsidTr="00D23B07">
        <w:trPr>
          <w:trHeight w:val="309"/>
        </w:trPr>
        <w:tc>
          <w:tcPr>
            <w:tcW w:w="3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791C8" w14:textId="77777777" w:rsidR="00B018AE" w:rsidRPr="00436E9A" w:rsidRDefault="00B018AE" w:rsidP="00B018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6E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  Don't know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0ABED" w14:textId="77777777" w:rsidR="00B018AE" w:rsidRPr="00436E9A" w:rsidRDefault="00B018AE" w:rsidP="00B01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6E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5 (29%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0901F" w14:textId="37512B6E" w:rsidR="00B018AE" w:rsidRPr="00436E9A" w:rsidRDefault="00D23B07" w:rsidP="00B01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6E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B018AE" w:rsidRPr="00436E9A" w14:paraId="2C239E9D" w14:textId="77777777" w:rsidTr="00D23B07">
        <w:trPr>
          <w:trHeight w:val="309"/>
        </w:trPr>
        <w:tc>
          <w:tcPr>
            <w:tcW w:w="3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09931" w14:textId="77777777" w:rsidR="00B018AE" w:rsidRPr="00436E9A" w:rsidRDefault="00B018AE" w:rsidP="00B018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6E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1CA17" w14:textId="77777777" w:rsidR="00B018AE" w:rsidRPr="00436E9A" w:rsidRDefault="00B018AE" w:rsidP="00B018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28D4E" w14:textId="77777777" w:rsidR="00B018AE" w:rsidRPr="00436E9A" w:rsidRDefault="00B018AE" w:rsidP="00B01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018AE" w:rsidRPr="00436E9A" w14:paraId="02317109" w14:textId="77777777" w:rsidTr="00D23B07">
        <w:trPr>
          <w:trHeight w:val="309"/>
        </w:trPr>
        <w:tc>
          <w:tcPr>
            <w:tcW w:w="3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99135" w14:textId="77777777" w:rsidR="00B018AE" w:rsidRPr="00436E9A" w:rsidRDefault="00B018AE" w:rsidP="00B018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436E9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Value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4AC78" w14:textId="77777777" w:rsidR="00B018AE" w:rsidRPr="00436E9A" w:rsidRDefault="00B018AE" w:rsidP="00B018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94824" w14:textId="77777777" w:rsidR="00B018AE" w:rsidRPr="00436E9A" w:rsidRDefault="00B018AE" w:rsidP="00B01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018AE" w:rsidRPr="00436E9A" w14:paraId="2835ECAB" w14:textId="77777777" w:rsidTr="00D23B07">
        <w:trPr>
          <w:trHeight w:val="309"/>
        </w:trPr>
        <w:tc>
          <w:tcPr>
            <w:tcW w:w="3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A2596" w14:textId="77777777" w:rsidR="00B018AE" w:rsidRPr="00436E9A" w:rsidRDefault="00B018AE" w:rsidP="00B018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6E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 Extremely valuable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0B1A1" w14:textId="77777777" w:rsidR="00B018AE" w:rsidRPr="00436E9A" w:rsidRDefault="00B018AE" w:rsidP="00B01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6E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 (15%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B3892" w14:textId="77777777" w:rsidR="00B018AE" w:rsidRPr="00436E9A" w:rsidRDefault="00B018AE" w:rsidP="00B01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6E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 (16%)</w:t>
            </w:r>
          </w:p>
        </w:tc>
      </w:tr>
      <w:tr w:rsidR="00B018AE" w:rsidRPr="00436E9A" w14:paraId="66453133" w14:textId="77777777" w:rsidTr="00D23B07">
        <w:trPr>
          <w:trHeight w:val="309"/>
        </w:trPr>
        <w:tc>
          <w:tcPr>
            <w:tcW w:w="3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5155E" w14:textId="77777777" w:rsidR="00B018AE" w:rsidRPr="00436E9A" w:rsidRDefault="00B018AE" w:rsidP="00B018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6E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 Very valuable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1884C" w14:textId="77777777" w:rsidR="00B018AE" w:rsidRPr="00436E9A" w:rsidRDefault="00B018AE" w:rsidP="00B01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6E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7 (45%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69A95" w14:textId="77777777" w:rsidR="00B018AE" w:rsidRPr="00436E9A" w:rsidRDefault="00B018AE" w:rsidP="00B01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6E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9 (51%)</w:t>
            </w:r>
          </w:p>
        </w:tc>
      </w:tr>
      <w:tr w:rsidR="00B018AE" w:rsidRPr="00436E9A" w14:paraId="1E21AF30" w14:textId="77777777" w:rsidTr="00D23B07">
        <w:trPr>
          <w:trHeight w:val="309"/>
        </w:trPr>
        <w:tc>
          <w:tcPr>
            <w:tcW w:w="3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D6106" w14:textId="77777777" w:rsidR="00B018AE" w:rsidRPr="00436E9A" w:rsidRDefault="00B018AE" w:rsidP="00B018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6E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 Moderately valuable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FE171" w14:textId="77777777" w:rsidR="00B018AE" w:rsidRPr="00436E9A" w:rsidRDefault="00B018AE" w:rsidP="00B01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6E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 (22%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8AA15" w14:textId="77777777" w:rsidR="00B018AE" w:rsidRPr="00436E9A" w:rsidRDefault="00B018AE" w:rsidP="00B01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6E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 (23%)</w:t>
            </w:r>
          </w:p>
        </w:tc>
      </w:tr>
      <w:tr w:rsidR="00B018AE" w:rsidRPr="00436E9A" w14:paraId="286D43A2" w14:textId="77777777" w:rsidTr="00D23B07">
        <w:trPr>
          <w:trHeight w:val="309"/>
        </w:trPr>
        <w:tc>
          <w:tcPr>
            <w:tcW w:w="3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A89D3" w14:textId="77777777" w:rsidR="00B018AE" w:rsidRPr="00436E9A" w:rsidRDefault="00B018AE" w:rsidP="00B018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6E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 Slightly valuable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61EC4" w14:textId="77777777" w:rsidR="00B018AE" w:rsidRPr="00436E9A" w:rsidRDefault="00B018AE" w:rsidP="00B01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6E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 (12%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75178" w14:textId="77777777" w:rsidR="00B018AE" w:rsidRPr="00436E9A" w:rsidRDefault="00B018AE" w:rsidP="00B01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6E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 (9%)</w:t>
            </w:r>
          </w:p>
        </w:tc>
      </w:tr>
      <w:tr w:rsidR="00B018AE" w:rsidRPr="00436E9A" w14:paraId="6EAFC139" w14:textId="77777777" w:rsidTr="00D23B07">
        <w:trPr>
          <w:trHeight w:val="309"/>
        </w:trPr>
        <w:tc>
          <w:tcPr>
            <w:tcW w:w="3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86BEE" w14:textId="77777777" w:rsidR="00B018AE" w:rsidRPr="00436E9A" w:rsidRDefault="00B018AE" w:rsidP="00B018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6E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 Not at all valuable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14746" w14:textId="77777777" w:rsidR="00B018AE" w:rsidRPr="00436E9A" w:rsidRDefault="00B018AE" w:rsidP="00B01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6E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 (6%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84304" w14:textId="77777777" w:rsidR="00B018AE" w:rsidRPr="00436E9A" w:rsidRDefault="00B018AE" w:rsidP="00B018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6E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 (1%)</w:t>
            </w:r>
          </w:p>
        </w:tc>
      </w:tr>
      <w:tr w:rsidR="00B018AE" w:rsidRPr="00436E9A" w14:paraId="7B5D412B" w14:textId="77777777" w:rsidTr="00D23B07">
        <w:trPr>
          <w:trHeight w:val="299"/>
        </w:trPr>
        <w:tc>
          <w:tcPr>
            <w:tcW w:w="3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4A090" w14:textId="77777777" w:rsidR="00B018AE" w:rsidRPr="00436E9A" w:rsidRDefault="00B018AE" w:rsidP="00B018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6E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0B411" w14:textId="77777777" w:rsidR="00B018AE" w:rsidRPr="00436E9A" w:rsidRDefault="00B018AE" w:rsidP="00B018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6E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8BE68" w14:textId="77777777" w:rsidR="00B018AE" w:rsidRPr="00436E9A" w:rsidRDefault="00B018AE" w:rsidP="00B018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36E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B018AE" w:rsidRPr="00436E9A" w14:paraId="0623BE67" w14:textId="77777777" w:rsidTr="00D23B07">
        <w:trPr>
          <w:trHeight w:val="1002"/>
        </w:trPr>
        <w:tc>
          <w:tcPr>
            <w:tcW w:w="843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9A00F6" w14:textId="1A143BFE" w:rsidR="00B018AE" w:rsidRPr="00436E9A" w:rsidRDefault="00B018AE" w:rsidP="00B018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6E9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Note</w:t>
            </w:r>
            <w:r w:rsidRPr="00436E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: those reporting "Don't know" or "Not applicable" were excluded from comparative analyses with proportions re-calculated only on included data</w:t>
            </w:r>
          </w:p>
        </w:tc>
      </w:tr>
    </w:tbl>
    <w:p w14:paraId="447A639D" w14:textId="41E7B3A7" w:rsidR="004B07FD" w:rsidRPr="00436E9A" w:rsidRDefault="004B07FD" w:rsidP="004B07FD">
      <w:pPr>
        <w:pStyle w:val="NoSpacing"/>
        <w:rPr>
          <w:rFonts w:ascii="Times New Roman" w:hAnsi="Times New Roman" w:cs="Times New Roman"/>
        </w:rPr>
      </w:pPr>
    </w:p>
    <w:sectPr w:rsidR="004B07FD" w:rsidRPr="00436E9A" w:rsidSect="009F4909">
      <w:footerReference w:type="default" r:id="rId7"/>
      <w:pgSz w:w="11906" w:h="16838"/>
      <w:pgMar w:top="1134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1D3733" w14:textId="77777777" w:rsidR="00BD1F46" w:rsidRDefault="00BD1F46" w:rsidP="00BD1F46">
      <w:pPr>
        <w:spacing w:after="0" w:line="240" w:lineRule="auto"/>
      </w:pPr>
      <w:r>
        <w:separator/>
      </w:r>
    </w:p>
  </w:endnote>
  <w:endnote w:type="continuationSeparator" w:id="0">
    <w:p w14:paraId="51D21B36" w14:textId="77777777" w:rsidR="00BD1F46" w:rsidRDefault="00BD1F46" w:rsidP="00BD1F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093403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DBA324C" w14:textId="7DC06172" w:rsidR="00BD1F46" w:rsidRDefault="00BD1F4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68DEEC3" w14:textId="77777777" w:rsidR="00BD1F46" w:rsidRDefault="00BD1F46">
    <w:pPr>
      <w:pStyle w:val="Footer"/>
    </w:pPr>
  </w:p>
  <w:p w14:paraId="10BE48C0" w14:textId="77777777" w:rsidR="00F326D7" w:rsidRDefault="00F326D7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098B7B" w14:textId="77777777" w:rsidR="00BD1F46" w:rsidRDefault="00BD1F46" w:rsidP="00BD1F46">
      <w:pPr>
        <w:spacing w:after="0" w:line="240" w:lineRule="auto"/>
      </w:pPr>
      <w:r>
        <w:separator/>
      </w:r>
    </w:p>
  </w:footnote>
  <w:footnote w:type="continuationSeparator" w:id="0">
    <w:p w14:paraId="4B0CBCFF" w14:textId="77777777" w:rsidR="00BD1F46" w:rsidRDefault="00BD1F46" w:rsidP="00BD1F4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3E07"/>
    <w:multiLevelType w:val="hybridMultilevel"/>
    <w:tmpl w:val="108ADE28"/>
    <w:lvl w:ilvl="0" w:tplc="0409000F">
      <w:start w:val="1"/>
      <w:numFmt w:val="decimal"/>
      <w:lvlText w:val="%1."/>
      <w:lvlJc w:val="left"/>
      <w:pPr>
        <w:ind w:left="107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F7312F"/>
    <w:multiLevelType w:val="hybridMultilevel"/>
    <w:tmpl w:val="63DC4FE8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06911167"/>
    <w:multiLevelType w:val="hybridMultilevel"/>
    <w:tmpl w:val="F174ABD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3EE2CEFA">
      <w:start w:val="1"/>
      <w:numFmt w:val="bullet"/>
      <w:lvlText w:val="-"/>
      <w:lvlJc w:val="left"/>
      <w:pPr>
        <w:ind w:left="2340" w:hanging="360"/>
      </w:pPr>
      <w:rPr>
        <w:rFonts w:ascii="Calibri" w:eastAsiaTheme="minorHAnsi" w:hAnsi="Calibri" w:cs="Calibri"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EF08A1"/>
    <w:multiLevelType w:val="hybridMultilevel"/>
    <w:tmpl w:val="63DC4FE8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160023AD"/>
    <w:multiLevelType w:val="hybridMultilevel"/>
    <w:tmpl w:val="9D9AB7EE"/>
    <w:lvl w:ilvl="0" w:tplc="08090019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18B212EE"/>
    <w:multiLevelType w:val="hybridMultilevel"/>
    <w:tmpl w:val="63DC4FE8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1F5D7003"/>
    <w:multiLevelType w:val="hybridMultilevel"/>
    <w:tmpl w:val="A4BC4B3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3EE2CEFA">
      <w:start w:val="1"/>
      <w:numFmt w:val="bullet"/>
      <w:lvlText w:val="-"/>
      <w:lvlJc w:val="left"/>
      <w:pPr>
        <w:ind w:left="2340" w:hanging="360"/>
      </w:pPr>
      <w:rPr>
        <w:rFonts w:ascii="Calibri" w:eastAsiaTheme="minorHAnsi" w:hAnsi="Calibri" w:cs="Calibri"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1601F83"/>
    <w:multiLevelType w:val="hybridMultilevel"/>
    <w:tmpl w:val="D018DAC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3EE2CEFA">
      <w:start w:val="1"/>
      <w:numFmt w:val="bullet"/>
      <w:lvlText w:val="-"/>
      <w:lvlJc w:val="left"/>
      <w:pPr>
        <w:ind w:left="2340" w:hanging="360"/>
      </w:pPr>
      <w:rPr>
        <w:rFonts w:ascii="Calibri" w:eastAsiaTheme="minorHAnsi" w:hAnsi="Calibri" w:cs="Calibri"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A9001CA"/>
    <w:multiLevelType w:val="hybridMultilevel"/>
    <w:tmpl w:val="8CCE633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C230571"/>
    <w:multiLevelType w:val="hybridMultilevel"/>
    <w:tmpl w:val="FE9A09BE"/>
    <w:lvl w:ilvl="0" w:tplc="08090019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31D32B0D"/>
    <w:multiLevelType w:val="hybridMultilevel"/>
    <w:tmpl w:val="7E6C8350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3E311FE3"/>
    <w:multiLevelType w:val="hybridMultilevel"/>
    <w:tmpl w:val="63DC4FE8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5C2F49F4"/>
    <w:multiLevelType w:val="hybridMultilevel"/>
    <w:tmpl w:val="AE3E0C1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3EE2CEFA">
      <w:start w:val="1"/>
      <w:numFmt w:val="bullet"/>
      <w:lvlText w:val="-"/>
      <w:lvlJc w:val="left"/>
      <w:pPr>
        <w:ind w:left="2340" w:hanging="360"/>
      </w:pPr>
      <w:rPr>
        <w:rFonts w:ascii="Calibri" w:eastAsiaTheme="minorHAnsi" w:hAnsi="Calibri" w:cs="Calibri"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08508D9"/>
    <w:multiLevelType w:val="hybridMultilevel"/>
    <w:tmpl w:val="418AD29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C4316E3"/>
    <w:multiLevelType w:val="hybridMultilevel"/>
    <w:tmpl w:val="D018DAC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3EE2CEFA">
      <w:start w:val="1"/>
      <w:numFmt w:val="bullet"/>
      <w:lvlText w:val="-"/>
      <w:lvlJc w:val="left"/>
      <w:pPr>
        <w:ind w:left="2340" w:hanging="360"/>
      </w:pPr>
      <w:rPr>
        <w:rFonts w:ascii="Calibri" w:eastAsiaTheme="minorHAnsi" w:hAnsi="Calibri" w:cs="Calibri"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C4B36B3"/>
    <w:multiLevelType w:val="hybridMultilevel"/>
    <w:tmpl w:val="63DC4FE8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1374844093">
    <w:abstractNumId w:val="0"/>
  </w:num>
  <w:num w:numId="2" w16cid:durableId="1643121397">
    <w:abstractNumId w:val="14"/>
  </w:num>
  <w:num w:numId="3" w16cid:durableId="2074110657">
    <w:abstractNumId w:val="8"/>
  </w:num>
  <w:num w:numId="4" w16cid:durableId="973099744">
    <w:abstractNumId w:val="13"/>
  </w:num>
  <w:num w:numId="5" w16cid:durableId="815994673">
    <w:abstractNumId w:val="3"/>
  </w:num>
  <w:num w:numId="6" w16cid:durableId="1427919591">
    <w:abstractNumId w:val="1"/>
  </w:num>
  <w:num w:numId="7" w16cid:durableId="1055813561">
    <w:abstractNumId w:val="11"/>
  </w:num>
  <w:num w:numId="8" w16cid:durableId="1434401555">
    <w:abstractNumId w:val="6"/>
  </w:num>
  <w:num w:numId="9" w16cid:durableId="2005814439">
    <w:abstractNumId w:val="5"/>
  </w:num>
  <w:num w:numId="10" w16cid:durableId="1500853108">
    <w:abstractNumId w:val="15"/>
  </w:num>
  <w:num w:numId="11" w16cid:durableId="340742349">
    <w:abstractNumId w:val="7"/>
  </w:num>
  <w:num w:numId="12" w16cid:durableId="448356996">
    <w:abstractNumId w:val="10"/>
  </w:num>
  <w:num w:numId="13" w16cid:durableId="948241969">
    <w:abstractNumId w:val="9"/>
  </w:num>
  <w:num w:numId="14" w16cid:durableId="996110399">
    <w:abstractNumId w:val="4"/>
  </w:num>
  <w:num w:numId="15" w16cid:durableId="2102876268">
    <w:abstractNumId w:val="2"/>
  </w:num>
  <w:num w:numId="16" w16cid:durableId="201923497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proofState w:spelling="clean" w:grammar="clean"/>
  <w:defaultTabStop w:val="720"/>
  <w:characterSpacingControl w:val="doNotCompress"/>
  <w:savePreviewPicture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7FD"/>
    <w:rsid w:val="00044581"/>
    <w:rsid w:val="000B463D"/>
    <w:rsid w:val="00202FD3"/>
    <w:rsid w:val="00207512"/>
    <w:rsid w:val="00436E9A"/>
    <w:rsid w:val="004B07FD"/>
    <w:rsid w:val="006F25B6"/>
    <w:rsid w:val="009F4909"/>
    <w:rsid w:val="00A77B1E"/>
    <w:rsid w:val="00B018AE"/>
    <w:rsid w:val="00BD1F46"/>
    <w:rsid w:val="00BE7DBD"/>
    <w:rsid w:val="00D23B07"/>
    <w:rsid w:val="00DA4B06"/>
    <w:rsid w:val="00E22292"/>
    <w:rsid w:val="00E47D52"/>
    <w:rsid w:val="00EC00E8"/>
    <w:rsid w:val="00F326D7"/>
    <w:rsid w:val="00F47E3D"/>
    <w:rsid w:val="00FD3E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3EE14B29"/>
  <w15:chartTrackingRefBased/>
  <w15:docId w15:val="{C39784A2-C773-495B-83A8-CC54D81498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7DBD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B07FD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BD1F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1F46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D1F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1F46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17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83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9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1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97</Words>
  <Characters>55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Peter</dc:creator>
  <cp:keywords/>
  <dc:description/>
  <cp:lastModifiedBy>Michelle Peter</cp:lastModifiedBy>
  <cp:revision>14</cp:revision>
  <dcterms:created xsi:type="dcterms:W3CDTF">2024-02-06T20:54:00Z</dcterms:created>
  <dcterms:modified xsi:type="dcterms:W3CDTF">2024-02-17T17:16:00Z</dcterms:modified>
</cp:coreProperties>
</file>